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E1A4A5" w14:textId="270B71E0" w:rsidR="00E1769F" w:rsidRPr="00C73CF4" w:rsidRDefault="00E1769F" w:rsidP="00E1769F">
      <w:pPr>
        <w:pStyle w:val="Geenafstand"/>
        <w:spacing w:line="360" w:lineRule="auto"/>
        <w:jc w:val="both"/>
        <w:rPr>
          <w:rFonts w:ascii="Calibri Light" w:hAnsi="Calibri Light" w:cs="Calibri Light"/>
          <w:b/>
          <w:bCs/>
          <w:lang w:val="en-US"/>
        </w:rPr>
      </w:pPr>
      <w:r w:rsidRPr="00C73CF4">
        <w:rPr>
          <w:rFonts w:ascii="Calibri Light" w:hAnsi="Calibri Light" w:cs="Calibri Light"/>
          <w:b/>
          <w:bCs/>
          <w:lang w:val="en-US"/>
        </w:rPr>
        <w:t xml:space="preserve">Topic list </w:t>
      </w:r>
      <w:r w:rsidR="00BA365F">
        <w:rPr>
          <w:rFonts w:ascii="Calibri Light" w:hAnsi="Calibri Light" w:cs="Calibri Light"/>
          <w:b/>
          <w:bCs/>
          <w:lang w:val="en-US"/>
        </w:rPr>
        <w:t>potential maintenance</w:t>
      </w:r>
      <w:r w:rsidRPr="00C73CF4">
        <w:rPr>
          <w:rFonts w:ascii="Calibri Light" w:hAnsi="Calibri Light" w:cs="Calibri Light"/>
          <w:b/>
          <w:bCs/>
          <w:lang w:val="en-US"/>
        </w:rPr>
        <w:t xml:space="preserve"> organizations</w:t>
      </w:r>
    </w:p>
    <w:p w14:paraId="3D7654BD" w14:textId="77777777" w:rsidR="00E1769F" w:rsidRPr="00C73CF4" w:rsidRDefault="00E1769F" w:rsidP="00E1769F">
      <w:pPr>
        <w:pStyle w:val="Geenafstand"/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>Brief introduction of the toolkit and the implementation process so far</w:t>
      </w:r>
    </w:p>
    <w:p w14:paraId="7F9DA7CE" w14:textId="77777777" w:rsidR="00E1769F" w:rsidRPr="00C73CF4" w:rsidRDefault="00E1769F" w:rsidP="00E1769F">
      <w:pPr>
        <w:pStyle w:val="Geenafstand"/>
        <w:numPr>
          <w:ilvl w:val="0"/>
          <w:numId w:val="1"/>
        </w:numPr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>What does [organization] need for successful adoption of this toolkit?</w:t>
      </w:r>
    </w:p>
    <w:p w14:paraId="5E3B7F2C" w14:textId="77777777" w:rsidR="00E1769F" w:rsidRPr="00C73CF4" w:rsidRDefault="00E1769F" w:rsidP="00E1769F">
      <w:pPr>
        <w:pStyle w:val="Geenafstand"/>
        <w:numPr>
          <w:ilvl w:val="0"/>
          <w:numId w:val="1"/>
        </w:numPr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>Are the toolkit and usage of the toolkit self-evident?</w:t>
      </w:r>
    </w:p>
    <w:p w14:paraId="2B8AA635" w14:textId="77777777" w:rsidR="00E1769F" w:rsidRPr="00C73CF4" w:rsidRDefault="00E1769F" w:rsidP="00E1769F">
      <w:pPr>
        <w:pStyle w:val="Geenafstand"/>
        <w:numPr>
          <w:ilvl w:val="0"/>
          <w:numId w:val="1"/>
        </w:numPr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>How can [organization] use and implement this toolkit?</w:t>
      </w:r>
    </w:p>
    <w:p w14:paraId="01171653" w14:textId="77777777" w:rsidR="00E1769F" w:rsidRPr="00C73CF4" w:rsidRDefault="00E1769F" w:rsidP="00E1769F">
      <w:pPr>
        <w:pStyle w:val="Geenafstand"/>
        <w:numPr>
          <w:ilvl w:val="0"/>
          <w:numId w:val="1"/>
        </w:numPr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>Who/what department would be responsible?</w:t>
      </w:r>
    </w:p>
    <w:p w14:paraId="6DC0242C" w14:textId="77777777" w:rsidR="00E1769F" w:rsidRPr="00C73CF4" w:rsidRDefault="00E1769F" w:rsidP="00E1769F">
      <w:pPr>
        <w:pStyle w:val="Geenafstand"/>
        <w:numPr>
          <w:ilvl w:val="0"/>
          <w:numId w:val="1"/>
        </w:numPr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>Collaboration between different parties?</w:t>
      </w:r>
    </w:p>
    <w:p w14:paraId="7F38AAC3" w14:textId="77777777" w:rsidR="00E1769F" w:rsidRPr="00C73CF4" w:rsidRDefault="00E1769F" w:rsidP="00E1769F">
      <w:pPr>
        <w:pStyle w:val="Geenafstand"/>
        <w:numPr>
          <w:ilvl w:val="0"/>
          <w:numId w:val="1"/>
        </w:numPr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>Who should know about this toolkit?</w:t>
      </w:r>
    </w:p>
    <w:p w14:paraId="3BFBED1B" w14:textId="77777777" w:rsidR="00E1769F" w:rsidRPr="00C73CF4" w:rsidRDefault="00E1769F" w:rsidP="00E1769F">
      <w:pPr>
        <w:pStyle w:val="Geenafstand"/>
        <w:numPr>
          <w:ilvl w:val="0"/>
          <w:numId w:val="1"/>
        </w:numPr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>Organization of sessions: [organization] or host organization?</w:t>
      </w:r>
    </w:p>
    <w:p w14:paraId="4AC3FECC" w14:textId="77777777" w:rsidR="00E1769F" w:rsidRPr="00C73CF4" w:rsidRDefault="00E1769F" w:rsidP="00E1769F">
      <w:pPr>
        <w:pStyle w:val="Geenafstand"/>
        <w:numPr>
          <w:ilvl w:val="0"/>
          <w:numId w:val="1"/>
        </w:numPr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>Offer toolkit in addition to other services?</w:t>
      </w:r>
    </w:p>
    <w:p w14:paraId="5C12B7B7" w14:textId="77777777" w:rsidR="00E1769F" w:rsidRPr="00C73CF4" w:rsidRDefault="00E1769F" w:rsidP="00E1769F">
      <w:pPr>
        <w:pStyle w:val="Geenafstand"/>
        <w:numPr>
          <w:ilvl w:val="0"/>
          <w:numId w:val="1"/>
        </w:numPr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>Findable toolkit: where/how could [organization] host the toolkit?</w:t>
      </w:r>
    </w:p>
    <w:p w14:paraId="551EDEFD" w14:textId="77777777" w:rsidR="00E1769F" w:rsidRPr="00C73CF4" w:rsidRDefault="00E1769F" w:rsidP="00E1769F">
      <w:pPr>
        <w:pStyle w:val="Geenafstand"/>
        <w:numPr>
          <w:ilvl w:val="0"/>
          <w:numId w:val="1"/>
        </w:numPr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>How to go about updating information</w:t>
      </w:r>
    </w:p>
    <w:p w14:paraId="1C5D8540" w14:textId="77777777" w:rsidR="00E1769F" w:rsidRPr="00C73CF4" w:rsidRDefault="00E1769F" w:rsidP="00E1769F">
      <w:pPr>
        <w:pStyle w:val="Geenafstand"/>
        <w:numPr>
          <w:ilvl w:val="0"/>
          <w:numId w:val="1"/>
        </w:numPr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>What does [organization] need for the broader implementation of the toolkit?</w:t>
      </w:r>
    </w:p>
    <w:p w14:paraId="4ACDACF5" w14:textId="77777777" w:rsidR="00E1769F" w:rsidRPr="00C73CF4" w:rsidRDefault="00E1769F" w:rsidP="00E1769F">
      <w:pPr>
        <w:pStyle w:val="Geenafstand"/>
        <w:numPr>
          <w:ilvl w:val="0"/>
          <w:numId w:val="1"/>
        </w:numPr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>Manpower and network</w:t>
      </w:r>
    </w:p>
    <w:p w14:paraId="4F71227F" w14:textId="77777777" w:rsidR="00E1769F" w:rsidRPr="00C73CF4" w:rsidRDefault="00E1769F" w:rsidP="00E1769F">
      <w:pPr>
        <w:pStyle w:val="Geenafstand"/>
        <w:numPr>
          <w:ilvl w:val="0"/>
          <w:numId w:val="1"/>
        </w:numPr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>Finances</w:t>
      </w:r>
    </w:p>
    <w:p w14:paraId="424546C4" w14:textId="77777777" w:rsidR="00E1769F" w:rsidRPr="00C73CF4" w:rsidRDefault="00E1769F" w:rsidP="00E1769F">
      <w:pPr>
        <w:pStyle w:val="Geenafstand"/>
        <w:numPr>
          <w:ilvl w:val="0"/>
          <w:numId w:val="1"/>
        </w:numPr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 xml:space="preserve">Internal promotion </w:t>
      </w:r>
    </w:p>
    <w:p w14:paraId="76B8A4DE" w14:textId="77777777" w:rsidR="00E1769F" w:rsidRPr="00C73CF4" w:rsidRDefault="00E1769F" w:rsidP="00E1769F">
      <w:pPr>
        <w:pStyle w:val="Geenafstand"/>
        <w:numPr>
          <w:ilvl w:val="0"/>
          <w:numId w:val="1"/>
        </w:numPr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>Presentation for employees</w:t>
      </w:r>
    </w:p>
    <w:p w14:paraId="2499C66C" w14:textId="77777777" w:rsidR="00E1769F" w:rsidRPr="00C73CF4" w:rsidRDefault="00E1769F" w:rsidP="00E1769F">
      <w:pPr>
        <w:pStyle w:val="Geenafstand"/>
        <w:numPr>
          <w:ilvl w:val="0"/>
          <w:numId w:val="1"/>
        </w:numPr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>Via which channels/organizations can we promote the toolkit?</w:t>
      </w:r>
    </w:p>
    <w:p w14:paraId="3A5DD4C2" w14:textId="77777777" w:rsidR="00E1769F" w:rsidRPr="00C73CF4" w:rsidRDefault="00E1769F" w:rsidP="00E1769F">
      <w:pPr>
        <w:pStyle w:val="Geenafstand"/>
        <w:numPr>
          <w:ilvl w:val="0"/>
          <w:numId w:val="1"/>
        </w:numPr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>External promotion?</w:t>
      </w:r>
    </w:p>
    <w:p w14:paraId="3CB7E0CE" w14:textId="77777777" w:rsidR="00E1769F" w:rsidRPr="00C73CF4" w:rsidRDefault="00E1769F" w:rsidP="00E1769F">
      <w:pPr>
        <w:pStyle w:val="Geenafstand"/>
        <w:numPr>
          <w:ilvl w:val="0"/>
          <w:numId w:val="1"/>
        </w:numPr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>What are barriers and facilitators to the adoption and broader implementation?</w:t>
      </w:r>
    </w:p>
    <w:p w14:paraId="66491016" w14:textId="77777777" w:rsidR="00E1769F" w:rsidRPr="00E1769F" w:rsidRDefault="00E1769F">
      <w:pPr>
        <w:rPr>
          <w:lang w:val="en-US"/>
        </w:rPr>
      </w:pPr>
    </w:p>
    <w:sectPr w:rsidR="00E1769F" w:rsidRPr="00E176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3766C7"/>
    <w:multiLevelType w:val="hybridMultilevel"/>
    <w:tmpl w:val="3B069F2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65852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69F"/>
    <w:rsid w:val="0013749A"/>
    <w:rsid w:val="00540214"/>
    <w:rsid w:val="005A2A72"/>
    <w:rsid w:val="00813487"/>
    <w:rsid w:val="00AE713F"/>
    <w:rsid w:val="00BA365F"/>
    <w:rsid w:val="00E1769F"/>
    <w:rsid w:val="00ED19EC"/>
    <w:rsid w:val="00F35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229B4E"/>
  <w15:chartTrackingRefBased/>
  <w15:docId w15:val="{AF34310D-5108-4E5B-9C4E-DD492B415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E176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E176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176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176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176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176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176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176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176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176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E176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176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1769F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1769F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1769F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1769F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1769F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1769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E176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E176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176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176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E176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E1769F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E1769F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E1769F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176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1769F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E1769F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link w:val="GeenafstandChar"/>
    <w:uiPriority w:val="1"/>
    <w:qFormat/>
    <w:rsid w:val="00E1769F"/>
    <w:pPr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E1769F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01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mel, B. (Bryn)</dc:creator>
  <cp:keywords/>
  <dc:description/>
  <cp:lastModifiedBy>Hummel, B. (Bryn)</cp:lastModifiedBy>
  <cp:revision>2</cp:revision>
  <dcterms:created xsi:type="dcterms:W3CDTF">2026-02-19T08:39:00Z</dcterms:created>
  <dcterms:modified xsi:type="dcterms:W3CDTF">2026-02-19T08:39:00Z</dcterms:modified>
</cp:coreProperties>
</file>